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75E2E" w14:textId="4C83F3B4" w:rsidR="00EB0F69" w:rsidRPr="008C0FBE" w:rsidRDefault="0035114A" w:rsidP="008916E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C0FBE">
        <w:rPr>
          <w:rFonts w:ascii="Times New Roman" w:hAnsi="Times New Roman" w:cs="Times New Roman"/>
          <w:sz w:val="24"/>
          <w:szCs w:val="24"/>
        </w:rPr>
        <w:t>Supplementary Table 1 Sequences used in the study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319"/>
      </w:tblGrid>
      <w:tr w:rsidR="0035114A" w:rsidRPr="008C0FBE" w14:paraId="23A3940C" w14:textId="77777777" w:rsidTr="00710342">
        <w:tc>
          <w:tcPr>
            <w:tcW w:w="2977" w:type="dxa"/>
            <w:tcBorders>
              <w:bottom w:val="single" w:sz="4" w:space="0" w:color="auto"/>
            </w:tcBorders>
          </w:tcPr>
          <w:p w14:paraId="27FD4BDD" w14:textId="77777777" w:rsidR="0035114A" w:rsidRPr="008C0FBE" w:rsidRDefault="0035114A" w:rsidP="003511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9" w:type="dxa"/>
            <w:tcBorders>
              <w:bottom w:val="single" w:sz="4" w:space="0" w:color="auto"/>
            </w:tcBorders>
          </w:tcPr>
          <w:p w14:paraId="3B541482" w14:textId="6D3278C1" w:rsidR="0035114A" w:rsidRPr="008C0FBE" w:rsidRDefault="0035114A" w:rsidP="007103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Sequences 5'-3'</w:t>
            </w:r>
          </w:p>
        </w:tc>
      </w:tr>
      <w:tr w:rsidR="0035114A" w:rsidRPr="008C0FBE" w14:paraId="6FFE8358" w14:textId="77777777" w:rsidTr="00710342">
        <w:tc>
          <w:tcPr>
            <w:tcW w:w="2977" w:type="dxa"/>
            <w:tcBorders>
              <w:top w:val="single" w:sz="4" w:space="0" w:color="auto"/>
            </w:tcBorders>
          </w:tcPr>
          <w:p w14:paraId="55735B83" w14:textId="2EFC419C" w:rsidR="0035114A" w:rsidRPr="008C0FBE" w:rsidRDefault="0035114A" w:rsidP="003511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si-SDCBP2-AS1</w:t>
            </w:r>
          </w:p>
        </w:tc>
        <w:tc>
          <w:tcPr>
            <w:tcW w:w="5319" w:type="dxa"/>
            <w:tcBorders>
              <w:top w:val="single" w:sz="4" w:space="0" w:color="auto"/>
            </w:tcBorders>
          </w:tcPr>
          <w:p w14:paraId="458A918C" w14:textId="13D47786" w:rsidR="0035114A" w:rsidRPr="008C0FBE" w:rsidRDefault="0035114A" w:rsidP="0071034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5'-TACATTATTATTAACTATAGTCT-3'</w:t>
            </w:r>
          </w:p>
        </w:tc>
      </w:tr>
      <w:tr w:rsidR="0035114A" w:rsidRPr="008C0FBE" w14:paraId="6E91808E" w14:textId="77777777" w:rsidTr="00710342">
        <w:tc>
          <w:tcPr>
            <w:tcW w:w="2977" w:type="dxa"/>
          </w:tcPr>
          <w:p w14:paraId="1201BEDB" w14:textId="146646F8" w:rsidR="0035114A" w:rsidRPr="008C0FBE" w:rsidRDefault="0035114A" w:rsidP="003511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-NC</w:t>
            </w:r>
          </w:p>
        </w:tc>
        <w:tc>
          <w:tcPr>
            <w:tcW w:w="5319" w:type="dxa"/>
          </w:tcPr>
          <w:p w14:paraId="6803A302" w14:textId="7391A6B6" w:rsidR="0035114A" w:rsidRPr="008C0FBE" w:rsidRDefault="0035114A" w:rsidP="0071034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5'-UUCUCCGAACGUGUCACGUTT-3'</w:t>
            </w:r>
          </w:p>
        </w:tc>
      </w:tr>
      <w:tr w:rsidR="0035114A" w:rsidRPr="008C0FBE" w14:paraId="7ED985FE" w14:textId="77777777" w:rsidTr="00710342">
        <w:tc>
          <w:tcPr>
            <w:tcW w:w="2977" w:type="dxa"/>
          </w:tcPr>
          <w:p w14:paraId="5EFDB8F3" w14:textId="6C2F36A3" w:rsidR="0035114A" w:rsidRPr="008C0FBE" w:rsidRDefault="0035114A" w:rsidP="003511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miR-361-3p mimic</w:t>
            </w:r>
          </w:p>
        </w:tc>
        <w:tc>
          <w:tcPr>
            <w:tcW w:w="5319" w:type="dxa"/>
          </w:tcPr>
          <w:p w14:paraId="46AD3BBC" w14:textId="48FF9426" w:rsidR="0035114A" w:rsidRPr="008C0FBE" w:rsidRDefault="0035114A" w:rsidP="0071034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5'-UCCCCCAGGUGUGAUUCUGAUUU-3'</w:t>
            </w:r>
          </w:p>
        </w:tc>
      </w:tr>
      <w:tr w:rsidR="0035114A" w:rsidRPr="008C0FBE" w14:paraId="49DE3ADA" w14:textId="77777777" w:rsidTr="00710342">
        <w:tc>
          <w:tcPr>
            <w:tcW w:w="2977" w:type="dxa"/>
          </w:tcPr>
          <w:p w14:paraId="79F65449" w14:textId="52D2F7F8" w:rsidR="0035114A" w:rsidRPr="008C0FBE" w:rsidRDefault="0035114A" w:rsidP="003511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mimic NC</w:t>
            </w:r>
          </w:p>
        </w:tc>
        <w:tc>
          <w:tcPr>
            <w:tcW w:w="5319" w:type="dxa"/>
          </w:tcPr>
          <w:p w14:paraId="7A0C6DD3" w14:textId="33F2CDDE" w:rsidR="0035114A" w:rsidRPr="008C0FBE" w:rsidRDefault="0035114A" w:rsidP="0071034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5'-UUCUCCGAACGUGUCACGUTT-3'</w:t>
            </w:r>
          </w:p>
        </w:tc>
      </w:tr>
      <w:tr w:rsidR="0035114A" w:rsidRPr="008C0FBE" w14:paraId="22DB5D08" w14:textId="77777777" w:rsidTr="00710342">
        <w:tc>
          <w:tcPr>
            <w:tcW w:w="2977" w:type="dxa"/>
          </w:tcPr>
          <w:p w14:paraId="6D849921" w14:textId="281BB86B" w:rsidR="0035114A" w:rsidRPr="008C0FBE" w:rsidRDefault="0035114A" w:rsidP="003511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SDCBP2-AS1</w:t>
            </w:r>
          </w:p>
        </w:tc>
        <w:tc>
          <w:tcPr>
            <w:tcW w:w="5319" w:type="dxa"/>
          </w:tcPr>
          <w:p w14:paraId="12F38253" w14:textId="77777777" w:rsidR="0035114A" w:rsidRPr="008C0FBE" w:rsidRDefault="0035114A" w:rsidP="0071034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14A" w:rsidRPr="008C0FBE" w14:paraId="02EC5620" w14:textId="77777777" w:rsidTr="00710342">
        <w:tc>
          <w:tcPr>
            <w:tcW w:w="2977" w:type="dxa"/>
          </w:tcPr>
          <w:p w14:paraId="548CBC32" w14:textId="2A6E66C4" w:rsidR="0035114A" w:rsidRPr="008C0FBE" w:rsidRDefault="0035114A" w:rsidP="003511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19" w:type="dxa"/>
          </w:tcPr>
          <w:p w14:paraId="361C9E29" w14:textId="2226C692" w:rsidR="0035114A" w:rsidRPr="008C0FBE" w:rsidRDefault="0035114A" w:rsidP="0071034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5'-GCAGGGCCCTTTGAACCTAT-3'</w:t>
            </w:r>
          </w:p>
        </w:tc>
      </w:tr>
      <w:tr w:rsidR="0035114A" w:rsidRPr="008C0FBE" w14:paraId="675112BC" w14:textId="77777777" w:rsidTr="00710342">
        <w:tc>
          <w:tcPr>
            <w:tcW w:w="2977" w:type="dxa"/>
          </w:tcPr>
          <w:p w14:paraId="3FB0CB30" w14:textId="14BAE99F" w:rsidR="0035114A" w:rsidRPr="008C0FBE" w:rsidRDefault="0035114A" w:rsidP="003511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19" w:type="dxa"/>
          </w:tcPr>
          <w:p w14:paraId="7C6FC7CE" w14:textId="35F67A44" w:rsidR="0035114A" w:rsidRPr="008C0FBE" w:rsidRDefault="0035114A" w:rsidP="0071034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5'-TGGAAGCCACCAAGATGTCC-3'</w:t>
            </w:r>
          </w:p>
        </w:tc>
      </w:tr>
      <w:tr w:rsidR="0035114A" w:rsidRPr="008C0FBE" w14:paraId="60236EBC" w14:textId="77777777" w:rsidTr="00710342">
        <w:tc>
          <w:tcPr>
            <w:tcW w:w="2977" w:type="dxa"/>
          </w:tcPr>
          <w:p w14:paraId="2C489B87" w14:textId="2D1AABC7" w:rsidR="0035114A" w:rsidRPr="008C0FBE" w:rsidRDefault="0035114A" w:rsidP="003511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miR-361-5p</w:t>
            </w:r>
          </w:p>
        </w:tc>
        <w:tc>
          <w:tcPr>
            <w:tcW w:w="5319" w:type="dxa"/>
          </w:tcPr>
          <w:p w14:paraId="78834CBA" w14:textId="77777777" w:rsidR="0035114A" w:rsidRPr="008C0FBE" w:rsidRDefault="0035114A" w:rsidP="0071034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14A" w:rsidRPr="008C0FBE" w14:paraId="6C2B3D13" w14:textId="77777777" w:rsidTr="00710342">
        <w:tc>
          <w:tcPr>
            <w:tcW w:w="2977" w:type="dxa"/>
          </w:tcPr>
          <w:p w14:paraId="4A5C032E" w14:textId="7F139BB5" w:rsidR="0035114A" w:rsidRPr="008C0FBE" w:rsidRDefault="0035114A" w:rsidP="003511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19" w:type="dxa"/>
          </w:tcPr>
          <w:p w14:paraId="46F2D03B" w14:textId="60CD2AFA" w:rsidR="0035114A" w:rsidRPr="008C0FBE" w:rsidRDefault="0035114A" w:rsidP="0071034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5'-GCCGAGUCCCCCAGGUGUGAU-3'</w:t>
            </w:r>
          </w:p>
        </w:tc>
      </w:tr>
      <w:tr w:rsidR="0035114A" w:rsidRPr="008C0FBE" w14:paraId="78F0A4BF" w14:textId="77777777" w:rsidTr="00710342">
        <w:tc>
          <w:tcPr>
            <w:tcW w:w="2977" w:type="dxa"/>
          </w:tcPr>
          <w:p w14:paraId="116D3AF7" w14:textId="2E4964C4" w:rsidR="0035114A" w:rsidRPr="008C0FBE" w:rsidRDefault="0035114A" w:rsidP="003511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19" w:type="dxa"/>
          </w:tcPr>
          <w:p w14:paraId="267BDD97" w14:textId="2174C51E" w:rsidR="0035114A" w:rsidRPr="008C0FBE" w:rsidRDefault="0035114A" w:rsidP="0071034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5'-CTCAACTGGTGTCGTGGA-3'</w:t>
            </w:r>
          </w:p>
        </w:tc>
      </w:tr>
      <w:tr w:rsidR="0035114A" w:rsidRPr="008C0FBE" w14:paraId="7CD7128C" w14:textId="77777777" w:rsidTr="00710342">
        <w:tc>
          <w:tcPr>
            <w:tcW w:w="2977" w:type="dxa"/>
          </w:tcPr>
          <w:p w14:paraId="03F00097" w14:textId="14AE10A5" w:rsidR="0035114A" w:rsidRPr="008C0FBE" w:rsidRDefault="0035114A" w:rsidP="003511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5319" w:type="dxa"/>
          </w:tcPr>
          <w:p w14:paraId="29535455" w14:textId="77777777" w:rsidR="0035114A" w:rsidRPr="008C0FBE" w:rsidRDefault="0035114A" w:rsidP="0071034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14A" w:rsidRPr="008C0FBE" w14:paraId="52A4D40F" w14:textId="77777777" w:rsidTr="00710342">
        <w:tc>
          <w:tcPr>
            <w:tcW w:w="2977" w:type="dxa"/>
          </w:tcPr>
          <w:p w14:paraId="7C2BC11E" w14:textId="3A603DEA" w:rsidR="0035114A" w:rsidRPr="008C0FBE" w:rsidRDefault="0035114A" w:rsidP="003511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19" w:type="dxa"/>
          </w:tcPr>
          <w:p w14:paraId="359C9249" w14:textId="3F946532" w:rsidR="0035114A" w:rsidRPr="008C0FBE" w:rsidRDefault="0035114A" w:rsidP="0071034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5'-CCTGGAGAAACCTGCCAAGT-3'</w:t>
            </w:r>
          </w:p>
        </w:tc>
      </w:tr>
      <w:tr w:rsidR="0035114A" w:rsidRPr="008C0FBE" w14:paraId="07D511EB" w14:textId="77777777" w:rsidTr="00710342">
        <w:tc>
          <w:tcPr>
            <w:tcW w:w="2977" w:type="dxa"/>
          </w:tcPr>
          <w:p w14:paraId="1C683BF2" w14:textId="19341ABE" w:rsidR="0035114A" w:rsidRPr="008C0FBE" w:rsidRDefault="0035114A" w:rsidP="003511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19" w:type="dxa"/>
          </w:tcPr>
          <w:p w14:paraId="65D06C3B" w14:textId="2B18C1A7" w:rsidR="0035114A" w:rsidRPr="008C0FBE" w:rsidRDefault="0035114A" w:rsidP="0071034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5'-TAGCCCAGGATGCCCTTTAG-3'</w:t>
            </w:r>
          </w:p>
        </w:tc>
      </w:tr>
      <w:tr w:rsidR="0035114A" w:rsidRPr="008C0FBE" w14:paraId="6AAE08F0" w14:textId="77777777" w:rsidTr="00710342">
        <w:tc>
          <w:tcPr>
            <w:tcW w:w="2977" w:type="dxa"/>
          </w:tcPr>
          <w:p w14:paraId="3D3A4100" w14:textId="0720ACCC" w:rsidR="0035114A" w:rsidRPr="008C0FBE" w:rsidRDefault="0035114A" w:rsidP="003511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5319" w:type="dxa"/>
          </w:tcPr>
          <w:p w14:paraId="7EDC7629" w14:textId="77777777" w:rsidR="0035114A" w:rsidRPr="008C0FBE" w:rsidRDefault="0035114A" w:rsidP="0071034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14A" w:rsidRPr="008C0FBE" w14:paraId="11F668FC" w14:textId="77777777" w:rsidTr="00710342">
        <w:tc>
          <w:tcPr>
            <w:tcW w:w="2977" w:type="dxa"/>
          </w:tcPr>
          <w:p w14:paraId="09EDE16E" w14:textId="7D23559A" w:rsidR="0035114A" w:rsidRPr="008C0FBE" w:rsidRDefault="0035114A" w:rsidP="003511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19" w:type="dxa"/>
          </w:tcPr>
          <w:p w14:paraId="05EDE1A7" w14:textId="48E51F75" w:rsidR="0035114A" w:rsidRPr="008C0FBE" w:rsidRDefault="0035114A" w:rsidP="0071034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5'-GCTTCGGCAGCACATATACTAAAAT-3'</w:t>
            </w:r>
          </w:p>
        </w:tc>
      </w:tr>
      <w:tr w:rsidR="0035114A" w:rsidRPr="008C0FBE" w14:paraId="03BAFCE1" w14:textId="77777777" w:rsidTr="00710342">
        <w:tc>
          <w:tcPr>
            <w:tcW w:w="2977" w:type="dxa"/>
          </w:tcPr>
          <w:p w14:paraId="7DF0F930" w14:textId="4F97F958" w:rsidR="0035114A" w:rsidRPr="008C0FBE" w:rsidRDefault="0035114A" w:rsidP="003511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19" w:type="dxa"/>
          </w:tcPr>
          <w:p w14:paraId="2094B39B" w14:textId="35F2059D" w:rsidR="0035114A" w:rsidRPr="008C0FBE" w:rsidRDefault="0035114A" w:rsidP="0071034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BE">
              <w:rPr>
                <w:rFonts w:ascii="Times New Roman" w:hAnsi="Times New Roman" w:cs="Times New Roman"/>
                <w:sz w:val="24"/>
                <w:szCs w:val="24"/>
              </w:rPr>
              <w:t>5'-CGCTTCACGAATTTGCGTGTCAT-3'</w:t>
            </w:r>
          </w:p>
        </w:tc>
      </w:tr>
    </w:tbl>
    <w:p w14:paraId="2C534172" w14:textId="77777777" w:rsidR="0035114A" w:rsidRPr="008C0FBE" w:rsidRDefault="0035114A" w:rsidP="003511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5114A" w:rsidRPr="008C0F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1193C5" w14:textId="77777777" w:rsidR="008E0538" w:rsidRDefault="008E0538" w:rsidP="0035114A">
      <w:pPr>
        <w:rPr>
          <w:rFonts w:hint="eastAsia"/>
        </w:rPr>
      </w:pPr>
      <w:r>
        <w:separator/>
      </w:r>
    </w:p>
  </w:endnote>
  <w:endnote w:type="continuationSeparator" w:id="0">
    <w:p w14:paraId="4DC13113" w14:textId="77777777" w:rsidR="008E0538" w:rsidRDefault="008E0538" w:rsidP="003511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8EFD0A" w14:textId="77777777" w:rsidR="008E0538" w:rsidRDefault="008E0538" w:rsidP="0035114A">
      <w:pPr>
        <w:rPr>
          <w:rFonts w:hint="eastAsia"/>
        </w:rPr>
      </w:pPr>
      <w:r>
        <w:separator/>
      </w:r>
    </w:p>
  </w:footnote>
  <w:footnote w:type="continuationSeparator" w:id="0">
    <w:p w14:paraId="6D22650A" w14:textId="77777777" w:rsidR="008E0538" w:rsidRDefault="008E0538" w:rsidP="0035114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2sDA1szA1NjQ1sbRU0lEKTi0uzszPAykwrAUAnqZAfywAAAA="/>
  </w:docVars>
  <w:rsids>
    <w:rsidRoot w:val="00143990"/>
    <w:rsid w:val="00143990"/>
    <w:rsid w:val="002E2558"/>
    <w:rsid w:val="002E6C0B"/>
    <w:rsid w:val="0035114A"/>
    <w:rsid w:val="0043089E"/>
    <w:rsid w:val="004D09B2"/>
    <w:rsid w:val="00710342"/>
    <w:rsid w:val="008916EC"/>
    <w:rsid w:val="008C0FBE"/>
    <w:rsid w:val="008E0538"/>
    <w:rsid w:val="009C2E2E"/>
    <w:rsid w:val="00AB5199"/>
    <w:rsid w:val="00B82863"/>
    <w:rsid w:val="00BE46EC"/>
    <w:rsid w:val="00EB0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B90F8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439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39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39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399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399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399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399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399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399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39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39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39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399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399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4399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39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39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39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39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39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399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39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39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439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39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39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39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439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399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511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5114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511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5114A"/>
    <w:rPr>
      <w:sz w:val="18"/>
      <w:szCs w:val="18"/>
    </w:rPr>
  </w:style>
  <w:style w:type="table" w:styleId="af2">
    <w:name w:val="Table Grid"/>
    <w:basedOn w:val="a1"/>
    <w:uiPriority w:val="39"/>
    <w:rsid w:val="003511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24T01:30:00Z</dcterms:created>
  <dcterms:modified xsi:type="dcterms:W3CDTF">2025-06-24T01:31:00Z</dcterms:modified>
</cp:coreProperties>
</file>